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DFF" w:rsidRPr="00DD5DFF" w:rsidRDefault="00DD5DFF" w:rsidP="00DD5DFF">
      <w:pPr>
        <w:jc w:val="center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DD5DFF">
        <w:rPr>
          <w:rFonts w:ascii="Times New Roman" w:hAnsi="Times New Roman" w:cs="Times New Roman"/>
          <w:b/>
          <w:sz w:val="20"/>
          <w:szCs w:val="16"/>
          <w:lang w:val="en-GB"/>
        </w:rPr>
        <w:t>S6 Table. Results from the fixed-effects panel regression model for the association between taxes and cigarette consumption (B-value and 95% Confidence Interval)</w:t>
      </w:r>
    </w:p>
    <w:tbl>
      <w:tblPr>
        <w:tblStyle w:val="Rcsostblzat"/>
        <w:tblpPr w:leftFromText="180" w:rightFromText="180" w:vertAnchor="text" w:horzAnchor="margin" w:tblpXSpec="center" w:tblpY="-7"/>
        <w:tblW w:w="14387" w:type="dxa"/>
        <w:tblLayout w:type="fixed"/>
        <w:tblLook w:val="04A0" w:firstRow="1" w:lastRow="0" w:firstColumn="1" w:lastColumn="0" w:noHBand="0" w:noVBand="1"/>
      </w:tblPr>
      <w:tblGrid>
        <w:gridCol w:w="4464"/>
        <w:gridCol w:w="1984"/>
        <w:gridCol w:w="1985"/>
        <w:gridCol w:w="1984"/>
        <w:gridCol w:w="1985"/>
        <w:gridCol w:w="1985"/>
      </w:tblGrid>
      <w:tr w:rsidR="00DD5DFF" w:rsidRPr="00DD5DFF" w:rsidTr="00DD5DFF">
        <w:trPr>
          <w:trHeight w:val="416"/>
        </w:trPr>
        <w:tc>
          <w:tcPr>
            <w:tcW w:w="4464" w:type="dxa"/>
            <w:tcBorders>
              <w:left w:val="sing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DD5DFF" w:rsidRPr="00DD5DFF" w:rsidRDefault="00DD5DFF" w:rsidP="007F333F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DD5DFF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Predictor variab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DD5DFF" w:rsidRPr="00DD5DFF" w:rsidRDefault="00DD5DF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DD5DFF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DD5DFF" w:rsidRPr="00DD5DFF" w:rsidRDefault="00DD5DF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DD5DFF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Quarti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DD5DFF" w:rsidRPr="00DD5DFF" w:rsidRDefault="00DD5DF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DD5DFF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High-income countr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DD5DFF" w:rsidRPr="00DD5DFF" w:rsidRDefault="00DD5DF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DD5DFF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Low- and middle-income countr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DD5DFF" w:rsidRPr="00DD5DFF" w:rsidRDefault="00DD5DF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DD5DFF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Different types of taxes</w:t>
            </w:r>
          </w:p>
        </w:tc>
      </w:tr>
      <w:tr w:rsidR="00DD5DFF" w:rsidRPr="00DD5DFF" w:rsidTr="00DD5DFF">
        <w:trPr>
          <w:trHeight w:val="20"/>
        </w:trPr>
        <w:tc>
          <w:tcPr>
            <w:tcW w:w="446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DD5DFF">
              <w:rPr>
                <w:b/>
                <w:szCs w:val="16"/>
              </w:rPr>
              <w:t>Total tax (per 10%)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94.6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(-156.5; -32.7)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105.5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(-258.8; 47.9)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86.2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(-167.3; -5.03)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</w:tr>
      <w:tr w:rsidR="00DD5DFF" w:rsidRPr="00DD5DFF" w:rsidTr="00DD5DFF">
        <w:trPr>
          <w:trHeight w:val="20"/>
        </w:trPr>
        <w:tc>
          <w:tcPr>
            <w:tcW w:w="44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DD5DFF">
              <w:rPr>
                <w:b/>
                <w:szCs w:val="16"/>
              </w:rPr>
              <w:t>Total tax: 0%-24.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(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</w:tr>
      <w:tr w:rsidR="00DD5DFF" w:rsidRPr="00DD5DFF" w:rsidTr="00DD5DFF">
        <w:trPr>
          <w:trHeight w:val="20"/>
        </w:trPr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DD5DFF">
              <w:rPr>
                <w:b/>
                <w:szCs w:val="16"/>
              </w:rPr>
              <w:t>Total tax: 25%-44.9%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15.5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(-283.3; 25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</w:tr>
      <w:tr w:rsidR="00DD5DFF" w:rsidRPr="00DD5DFF" w:rsidTr="00DD5DFF">
        <w:trPr>
          <w:trHeight w:val="20"/>
        </w:trPr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DD5DFF">
              <w:rPr>
                <w:b/>
                <w:szCs w:val="16"/>
              </w:rPr>
              <w:t>Total tax: 45%-74.9%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144.6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(-441.5; 15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</w:tr>
      <w:tr w:rsidR="00DD5DFF" w:rsidRPr="00DD5DFF" w:rsidTr="00DD5DFF">
        <w:trPr>
          <w:trHeight w:val="20"/>
        </w:trPr>
        <w:tc>
          <w:tcPr>
            <w:tcW w:w="44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DD5DFF">
              <w:rPr>
                <w:b/>
                <w:szCs w:val="16"/>
              </w:rPr>
              <w:t>Total tax: 75%-max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377.8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(-708.9; -46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</w:tr>
      <w:tr w:rsidR="00DD5DFF" w:rsidRPr="00DD5DFF" w:rsidTr="00DD5DFF">
        <w:trPr>
          <w:trHeight w:val="20"/>
        </w:trPr>
        <w:tc>
          <w:tcPr>
            <w:tcW w:w="44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b/>
                <w:szCs w:val="16"/>
              </w:rPr>
              <w:t>Specific tax (per 1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88.5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155.9; -21.1)</w:t>
            </w:r>
          </w:p>
        </w:tc>
      </w:tr>
      <w:tr w:rsidR="00DD5DFF" w:rsidRPr="00DD5DFF" w:rsidTr="00DD5DFF">
        <w:trPr>
          <w:trHeight w:val="20"/>
        </w:trPr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b/>
                <w:szCs w:val="16"/>
              </w:rPr>
              <w:t>Ad valorem (per 10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38.3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105.1; 28.5)</w:t>
            </w:r>
          </w:p>
        </w:tc>
      </w:tr>
      <w:tr w:rsidR="00DD5DFF" w:rsidRPr="00DD5DFF" w:rsidTr="00DD5DFF">
        <w:trPr>
          <w:trHeight w:val="20"/>
        </w:trPr>
        <w:tc>
          <w:tcPr>
            <w:tcW w:w="44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b/>
                <w:szCs w:val="16"/>
              </w:rPr>
              <w:t>Import duties, VAT, and other taxes (per 10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678.4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970.2; -386.7)</w:t>
            </w:r>
          </w:p>
        </w:tc>
      </w:tr>
      <w:tr w:rsidR="00DD5DFF" w:rsidRPr="00DD5DFF" w:rsidTr="00DD5DFF">
        <w:trPr>
          <w:trHeight w:val="170"/>
        </w:trPr>
        <w:tc>
          <w:tcPr>
            <w:tcW w:w="44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szCs w:val="16"/>
              </w:rPr>
              <w:t>Protecting people from tobacco smok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82.6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135.6; -29.5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76.7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130.1; -23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159.6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240.7; -78.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49.9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125.3; 25.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93.3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145.2; -41.3)</w:t>
            </w:r>
          </w:p>
        </w:tc>
      </w:tr>
      <w:tr w:rsidR="00DD5DFF" w:rsidRPr="00DD5DFF" w:rsidTr="00DD5DFF">
        <w:trPr>
          <w:trHeight w:val="170"/>
        </w:trPr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szCs w:val="16"/>
              </w:rPr>
              <w:t>Offering help to quit tobacco us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272.7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64; -18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256.8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50.3; -16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305.0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447; -16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253.7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84.9; -12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207.4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01.1; -113.7)</w:t>
            </w:r>
          </w:p>
        </w:tc>
      </w:tr>
      <w:tr w:rsidR="00DD5DFF" w:rsidRPr="00DD5DFF" w:rsidTr="00DD5DFF">
        <w:trPr>
          <w:trHeight w:val="170"/>
        </w:trPr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szCs w:val="16"/>
              </w:rPr>
              <w:t>Warning about the dangers of tobacco; Health warning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59.6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12.1; 13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46.4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24.9; 117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89.2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29.6; 20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28.3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70.3; 12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33.7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7.8; 105.2)</w:t>
            </w:r>
          </w:p>
        </w:tc>
      </w:tr>
      <w:tr w:rsidR="00DD5DFF" w:rsidRPr="00DD5DFF" w:rsidTr="00DD5DFF">
        <w:trPr>
          <w:trHeight w:val="170"/>
        </w:trPr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szCs w:val="16"/>
              </w:rPr>
              <w:t>Warning about the dangers of tobacco; Mass medi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78.2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44.7; 11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74.1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40.2; 10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46.4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3.4; 8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89.1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34.9; 14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63.3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29.5; 97.2)</w:t>
            </w:r>
          </w:p>
        </w:tc>
      </w:tr>
      <w:tr w:rsidR="00DD5DFF" w:rsidRPr="00DD5DFF" w:rsidTr="00DD5DFF">
        <w:trPr>
          <w:trHeight w:val="170"/>
        </w:trPr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szCs w:val="16"/>
              </w:rPr>
              <w:t>Enforcing bans on TAP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34.3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6.4; 10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16.6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56.7; 8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23.6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154.6; 10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41.7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56.0; 13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63.2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6.7; 133.0)</w:t>
            </w:r>
          </w:p>
        </w:tc>
      </w:tr>
      <w:tr w:rsidR="00DD5DFF" w:rsidRPr="00DD5DFF" w:rsidTr="00DD5DFF">
        <w:trPr>
          <w:trHeight w:val="170"/>
        </w:trPr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szCs w:val="16"/>
              </w:rPr>
              <w:t>GDP (PPP per 100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 xml:space="preserve">-24.1 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8.5; -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23.0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7.4; -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29.9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45.1; -1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18.2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56.7; 2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17.73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2.02; -3.432)</w:t>
            </w:r>
          </w:p>
        </w:tc>
      </w:tr>
      <w:tr w:rsidR="00DD5DFF" w:rsidRPr="00DD5DFF" w:rsidTr="00DD5DFF">
        <w:trPr>
          <w:trHeight w:val="422"/>
        </w:trPr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szCs w:val="16"/>
              </w:rPr>
              <w:t>Fertility rat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 xml:space="preserve">-118.3 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514.1; 27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141.6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553.6; 27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181.3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444.2; 80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179.6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746.3; 38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34.9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76.4; 446.1)</w:t>
            </w:r>
          </w:p>
        </w:tc>
      </w:tr>
      <w:tr w:rsidR="00DD5DFF" w:rsidRPr="00DD5DFF" w:rsidTr="00DD5DFF">
        <w:trPr>
          <w:trHeight w:val="170"/>
        </w:trPr>
        <w:tc>
          <w:tcPr>
            <w:tcW w:w="44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szCs w:val="16"/>
              </w:rPr>
              <w:t>Total primary education completion rate (per 1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 xml:space="preserve">-2.8 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75.1; 69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5.5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77.7; 66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110.2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30.2; 250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31.4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124.1; 61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-28.3</w:t>
            </w:r>
          </w:p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(-100.5; 43.8)</w:t>
            </w:r>
          </w:p>
        </w:tc>
      </w:tr>
      <w:tr w:rsidR="00DD5DFF" w:rsidRPr="00DD5DFF" w:rsidTr="00DD5DFF">
        <w:trPr>
          <w:trHeight w:val="170"/>
        </w:trPr>
        <w:tc>
          <w:tcPr>
            <w:tcW w:w="44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DD5DFF">
              <w:rPr>
                <w:szCs w:val="16"/>
              </w:rPr>
              <w:t>N (number of observation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35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35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16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19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355</w:t>
            </w:r>
          </w:p>
        </w:tc>
      </w:tr>
      <w:tr w:rsidR="00DD5DFF" w:rsidRPr="00DD5DFF" w:rsidTr="00DD5DFF">
        <w:trPr>
          <w:trHeight w:val="170"/>
        </w:trPr>
        <w:tc>
          <w:tcPr>
            <w:tcW w:w="4464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proofErr w:type="spellStart"/>
            <w:r w:rsidRPr="00DD5DFF">
              <w:rPr>
                <w:szCs w:val="16"/>
              </w:rPr>
              <w:t>Hausman</w:t>
            </w:r>
            <w:proofErr w:type="spellEnd"/>
            <w:r w:rsidRPr="00DD5DFF">
              <w:rPr>
                <w:szCs w:val="16"/>
              </w:rPr>
              <w:t xml:space="preserve"> test (P-valu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p &lt; 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0.4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D5DFF" w:rsidRPr="00DD5DFF" w:rsidRDefault="00DD5DF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DD5DFF">
              <w:rPr>
                <w:szCs w:val="16"/>
              </w:rPr>
              <w:t>0.01</w:t>
            </w:r>
          </w:p>
        </w:tc>
      </w:tr>
    </w:tbl>
    <w:p w:rsidR="00DD5DFF" w:rsidRPr="00DD5DFF" w:rsidRDefault="00DD5DFF" w:rsidP="00DD5DFF">
      <w:pPr>
        <w:spacing w:before="120"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DD5DFF" w:rsidRPr="00DD5DFF" w:rsidRDefault="00DD5DFF" w:rsidP="00DD5DFF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DD5DFF">
        <w:rPr>
          <w:rFonts w:ascii="Times New Roman" w:hAnsi="Times New Roman" w:cs="Times New Roman"/>
          <w:sz w:val="16"/>
          <w:szCs w:val="16"/>
          <w:lang w:val="en-GB"/>
        </w:rPr>
        <w:t xml:space="preserve">Note: </w:t>
      </w:r>
      <w:proofErr w:type="spellStart"/>
      <w:r w:rsidRPr="00DD5DFF">
        <w:rPr>
          <w:rFonts w:ascii="Times New Roman" w:hAnsi="Times New Roman" w:cs="Times New Roman"/>
          <w:sz w:val="16"/>
          <w:szCs w:val="16"/>
          <w:lang w:val="en-GB"/>
        </w:rPr>
        <w:t>Hausman</w:t>
      </w:r>
      <w:proofErr w:type="spellEnd"/>
      <w:r w:rsidRPr="00DD5DFF">
        <w:rPr>
          <w:rFonts w:ascii="Times New Roman" w:hAnsi="Times New Roman" w:cs="Times New Roman"/>
          <w:sz w:val="16"/>
          <w:szCs w:val="16"/>
          <w:lang w:val="en-GB"/>
        </w:rPr>
        <w:t xml:space="preserve"> Test indicated for each model that fixed effect model is the preferred model, except in case of the model for high-income countries (in this case the preferred model is the random effect model that would give the following B-values [95% Confidence interval]: -84.1 [-155.2; -12.9])</w:t>
      </w:r>
    </w:p>
    <w:p w:rsidR="00B01213" w:rsidRPr="00DD5DFF" w:rsidRDefault="00DD5DFF" w:rsidP="00DD5DFF">
      <w:pPr>
        <w:rPr>
          <w:rFonts w:ascii="Times New Roman" w:hAnsi="Times New Roman" w:cs="Times New Roman"/>
        </w:rPr>
      </w:pPr>
      <w:r w:rsidRPr="00DD5DFF">
        <w:rPr>
          <w:rFonts w:ascii="Times New Roman" w:hAnsi="Times New Roman" w:cs="Times New Roman"/>
          <w:sz w:val="16"/>
          <w:szCs w:val="16"/>
        </w:rPr>
        <w:t xml:space="preserve">Abbreviations: VAT=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value-added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tax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>; GDP= Gross</w:t>
      </w:r>
      <w:bookmarkStart w:id="0" w:name="_GoBack"/>
      <w:bookmarkEnd w:id="0"/>
      <w:r w:rsidRPr="00DD5DF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domestic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product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 xml:space="preserve">; PPP=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Purchasing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power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parity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 xml:space="preserve">, AIC=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information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criterion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 xml:space="preserve">; BIC= Bayesian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information</w:t>
      </w:r>
      <w:proofErr w:type="spellEnd"/>
      <w:r w:rsidRPr="00DD5DF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D5DFF">
        <w:rPr>
          <w:rFonts w:ascii="Times New Roman" w:hAnsi="Times New Roman" w:cs="Times New Roman"/>
          <w:sz w:val="16"/>
          <w:szCs w:val="16"/>
        </w:rPr>
        <w:t>criterion</w:t>
      </w:r>
      <w:proofErr w:type="spellEnd"/>
      <w:r w:rsidR="0032095A" w:rsidRPr="00DD5DFF">
        <w:rPr>
          <w:rFonts w:ascii="Times New Roman" w:hAnsi="Times New Roman" w:cs="Times New Roman"/>
        </w:rPr>
        <w:t xml:space="preserve"> </w:t>
      </w:r>
    </w:p>
    <w:sectPr w:rsidR="00B01213" w:rsidRPr="00DD5DFF" w:rsidSect="0072261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1B55" w:rsidRDefault="00D51B55" w:rsidP="00DD5DFF">
      <w:pPr>
        <w:spacing w:after="0" w:line="240" w:lineRule="auto"/>
      </w:pPr>
      <w:r>
        <w:separator/>
      </w:r>
    </w:p>
  </w:endnote>
  <w:endnote w:type="continuationSeparator" w:id="0">
    <w:p w:rsidR="00D51B55" w:rsidRDefault="00D51B55" w:rsidP="00DD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1B55" w:rsidRDefault="00D51B55" w:rsidP="00DD5DFF">
      <w:pPr>
        <w:spacing w:after="0" w:line="240" w:lineRule="auto"/>
      </w:pPr>
      <w:r>
        <w:separator/>
      </w:r>
    </w:p>
  </w:footnote>
  <w:footnote w:type="continuationSeparator" w:id="0">
    <w:p w:rsidR="00D51B55" w:rsidRDefault="00D51B55" w:rsidP="00DD5D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873"/>
    <w:rsid w:val="00171D9C"/>
    <w:rsid w:val="0032095A"/>
    <w:rsid w:val="0072261E"/>
    <w:rsid w:val="00862E8F"/>
    <w:rsid w:val="008A275A"/>
    <w:rsid w:val="00B01213"/>
    <w:rsid w:val="00D51B55"/>
    <w:rsid w:val="00DD5DFF"/>
    <w:rsid w:val="00E93956"/>
    <w:rsid w:val="00EF3873"/>
    <w:rsid w:val="00F2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6027"/>
  <w15:chartTrackingRefBased/>
  <w15:docId w15:val="{CBA098BC-6EF2-4025-B2CB-5434F23D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D5DFF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abhead">
    <w:name w:val="tabhead"/>
    <w:basedOn w:val="Norml"/>
    <w:link w:val="tabheadChar"/>
    <w:qFormat/>
    <w:rsid w:val="00EF3873"/>
    <w:pPr>
      <w:spacing w:before="240" w:after="240" w:line="360" w:lineRule="auto"/>
      <w:jc w:val="center"/>
    </w:pPr>
    <w:rPr>
      <w:rFonts w:ascii="Times New Roman" w:hAnsi="Times New Roman" w:cs="Times New Roman"/>
      <w:b/>
      <w:sz w:val="20"/>
      <w:lang w:val="en-GB"/>
    </w:rPr>
  </w:style>
  <w:style w:type="character" w:customStyle="1" w:styleId="tabheadChar">
    <w:name w:val="tabhead Char"/>
    <w:basedOn w:val="Bekezdsalapbettpusa"/>
    <w:link w:val="tabhead"/>
    <w:rsid w:val="00EF3873"/>
    <w:rPr>
      <w:rFonts w:ascii="Times New Roman" w:hAnsi="Times New Roman" w:cs="Times New Roman"/>
      <w:b/>
      <w:sz w:val="20"/>
      <w:lang w:val="en-GB"/>
    </w:rPr>
  </w:style>
  <w:style w:type="table" w:styleId="Rcsostblzat">
    <w:name w:val="Table Grid"/>
    <w:basedOn w:val="Normltblzat"/>
    <w:uiPriority w:val="39"/>
    <w:rsid w:val="0072261E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ner">
    <w:name w:val="tableinner"/>
    <w:basedOn w:val="Norml"/>
    <w:link w:val="tableinnerChar"/>
    <w:qFormat/>
    <w:rsid w:val="0072261E"/>
    <w:pPr>
      <w:framePr w:hSpace="180" w:wrap="around" w:vAnchor="text" w:hAnchor="margin" w:xAlign="right" w:y="466"/>
      <w:spacing w:after="120" w:line="240" w:lineRule="auto"/>
    </w:pPr>
    <w:rPr>
      <w:rFonts w:ascii="Times New Roman" w:hAnsi="Times New Roman" w:cs="Times New Roman"/>
      <w:color w:val="000000"/>
      <w:sz w:val="16"/>
      <w:lang w:val="en-GB"/>
    </w:rPr>
  </w:style>
  <w:style w:type="character" w:customStyle="1" w:styleId="tableinnerChar">
    <w:name w:val="tableinner Char"/>
    <w:basedOn w:val="Bekezdsalapbettpusa"/>
    <w:link w:val="tableinner"/>
    <w:rsid w:val="0072261E"/>
    <w:rPr>
      <w:rFonts w:ascii="Times New Roman" w:hAnsi="Times New Roman" w:cs="Times New Roman"/>
      <w:color w:val="000000"/>
      <w:sz w:val="16"/>
      <w:lang w:val="en-GB"/>
    </w:rPr>
  </w:style>
  <w:style w:type="paragraph" w:styleId="lfej">
    <w:name w:val="header"/>
    <w:basedOn w:val="Norml"/>
    <w:link w:val="lfejChar"/>
    <w:uiPriority w:val="99"/>
    <w:unhideWhenUsed/>
    <w:rsid w:val="00DD5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DD5DFF"/>
    <w:rPr>
      <w:lang w:val="hu-HU"/>
    </w:rPr>
  </w:style>
  <w:style w:type="paragraph" w:styleId="llb">
    <w:name w:val="footer"/>
    <w:basedOn w:val="Norml"/>
    <w:link w:val="llbChar"/>
    <w:uiPriority w:val="99"/>
    <w:unhideWhenUsed/>
    <w:rsid w:val="00DD5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DD5DFF"/>
    <w:rPr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i Radó</dc:creator>
  <cp:keywords/>
  <dc:description/>
  <cp:lastModifiedBy>Márti Radó</cp:lastModifiedBy>
  <cp:revision>2</cp:revision>
  <dcterms:created xsi:type="dcterms:W3CDTF">2021-11-22T10:06:00Z</dcterms:created>
  <dcterms:modified xsi:type="dcterms:W3CDTF">2021-11-22T10:06:00Z</dcterms:modified>
</cp:coreProperties>
</file>